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5F" w:rsidRDefault="002B505F"/>
    <w:p w:rsidR="0092785D" w:rsidRDefault="0092785D"/>
    <w:p w:rsidR="0092785D" w:rsidRDefault="0092785D">
      <w:bookmarkStart w:id="0" w:name="_GoBack"/>
      <w:bookmarkEnd w:id="0"/>
    </w:p>
    <w:p w:rsidR="0092785D" w:rsidRDefault="0092785D"/>
    <w:p w:rsidR="0092785D" w:rsidRDefault="0092785D"/>
    <w:p w:rsidR="0092785D" w:rsidRDefault="0092785D">
      <w:r w:rsidRPr="00CC372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Additional File 3: </w:t>
      </w:r>
      <w:r w:rsidRPr="00CC372F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proofErr w:type="spellStart"/>
      <w:r w:rsidRPr="00CC372F">
        <w:rPr>
          <w:rFonts w:ascii="Times New Roman" w:eastAsia="Arial" w:hAnsi="Times New Roman" w:cs="Times New Roman"/>
          <w:b/>
          <w:sz w:val="24"/>
          <w:szCs w:val="24"/>
        </w:rPr>
        <w:t>PDxBr</w:t>
      </w:r>
      <w:proofErr w:type="spellEnd"/>
      <w:r w:rsidRPr="00CC372F">
        <w:rPr>
          <w:rFonts w:ascii="Times New Roman" w:eastAsia="Arial" w:hAnsi="Times New Roman" w:cs="Times New Roman"/>
          <w:b/>
          <w:sz w:val="24"/>
          <w:szCs w:val="24"/>
        </w:rPr>
        <w:t xml:space="preserve"> Training and Validation: Image Features Only Model</w:t>
      </w:r>
    </w:p>
    <w:p w:rsidR="0092785D" w:rsidRDefault="0092785D"/>
    <w:tbl>
      <w:tblPr>
        <w:tblStyle w:val="PlainTable4"/>
        <w:tblpPr w:leftFromText="180" w:rightFromText="180" w:vertAnchor="page" w:horzAnchor="margin" w:tblpY="1269"/>
        <w:tblW w:w="10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6930"/>
        <w:gridCol w:w="236"/>
        <w:gridCol w:w="664"/>
        <w:gridCol w:w="2880"/>
      </w:tblGrid>
      <w:tr w:rsidR="0092785D" w:rsidRPr="003E6EE7" w:rsidTr="00B4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Weight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MitoNucleiRatioInvEpi-ci-0.373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-19.10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NucleiClusterPercentile90MSTDegree2ProportionInvEpi-ci-0.61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-13.83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NucleiSizeHighByAveInvEpi-ci-0.387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-18.6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TumorStromaRatio-ci-0.38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9.22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Lymph_count_pertumor_count_win_15000_per10_yjreann-ci-0.623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19.12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Tumor4_Sheetsx_x1minus_Tubulesx-ci-0.337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1.62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Tumor4_Tubules_x1minus_Sheets-ci-0.67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68.03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</w:rPr>
              <w:t>Training Mode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Confidence Interv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23 (0.698, 0.745)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Threshol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69.50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23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692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PP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260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NP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943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H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3.648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70e-20</w:t>
            </w:r>
          </w:p>
        </w:tc>
      </w:tr>
      <w:tr w:rsidR="0092785D" w:rsidRPr="003E6EE7" w:rsidTr="00B44EDB">
        <w:trPr>
          <w:gridAfter w:val="1"/>
          <w:wAfter w:w="2880" w:type="dxa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  <w:bCs w:val="0"/>
              </w:rPr>
              <w:t>Validation Mode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Confidence Interv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670 (0.634, 0.713)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474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16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PP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170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NP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917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H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2.167</w:t>
            </w:r>
          </w:p>
        </w:tc>
      </w:tr>
      <w:tr w:rsidR="0092785D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85D" w:rsidRPr="003E6EE7" w:rsidRDefault="0092785D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0014</w:t>
            </w:r>
          </w:p>
        </w:tc>
      </w:tr>
    </w:tbl>
    <w:p w:rsidR="0092785D" w:rsidRPr="00ED4556" w:rsidRDefault="0092785D" w:rsidP="0092785D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3E6EE7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Abbreviations: HR, hazard ratio; NPV, negative predictive value; PPV, positive predic</w:t>
      </w:r>
      <w:r w:rsidRPr="00516DC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tive value</w:t>
      </w:r>
    </w:p>
    <w:p w:rsidR="0092785D" w:rsidRDefault="0092785D" w:rsidP="0092785D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92785D" w:rsidRDefault="0092785D" w:rsidP="0092785D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92785D" w:rsidRDefault="0092785D"/>
    <w:p w:rsidR="0092785D" w:rsidRDefault="0092785D"/>
    <w:sectPr w:rsidR="00927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85D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41166"/>
    <w:rsid w:val="005668DB"/>
    <w:rsid w:val="0057660F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2785D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3CC75-6514-4A46-852F-FFBEDD65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2785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5</Characters>
  <Application>Microsoft Office Word</Application>
  <DocSecurity>0</DocSecurity>
  <Lines>6</Lines>
  <Paragraphs>1</Paragraphs>
  <ScaleCrop>false</ScaleCrop>
  <Company>HP Inc.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2-12-13T07:41:00Z</dcterms:created>
  <dcterms:modified xsi:type="dcterms:W3CDTF">2022-12-13T07:43:00Z</dcterms:modified>
</cp:coreProperties>
</file>